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7A0BC8" w14:textId="74A8C2D0" w:rsidR="006D73EC" w:rsidRPr="003F7F60" w:rsidRDefault="008A15C7" w:rsidP="006D73EC">
      <w:pPr>
        <w:spacing w:after="0"/>
        <w:rPr>
          <w:b/>
          <w:bCs/>
          <w:lang w:val="en-US"/>
        </w:rPr>
      </w:pPr>
      <w:r>
        <w:rPr>
          <w:b/>
          <w:bCs/>
          <w:lang w:val="en-US"/>
        </w:rPr>
        <w:t>S1 Table</w:t>
      </w:r>
      <w:r w:rsidR="006D73EC" w:rsidRPr="003F7F60">
        <w:rPr>
          <w:b/>
          <w:bCs/>
          <w:lang w:val="en-US"/>
        </w:rPr>
        <w:t xml:space="preserve"> - Participating centers</w:t>
      </w:r>
    </w:p>
    <w:tbl>
      <w:tblPr>
        <w:tblW w:w="907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1843"/>
        <w:gridCol w:w="2693"/>
        <w:gridCol w:w="2551"/>
      </w:tblGrid>
      <w:tr w:rsidR="009168C0" w:rsidRPr="003F7F60" w14:paraId="30BA3BF2" w14:textId="77777777" w:rsidTr="00601FBF">
        <w:trPr>
          <w:cantSplit/>
          <w:tblHeader/>
        </w:trPr>
        <w:tc>
          <w:tcPr>
            <w:tcW w:w="1985" w:type="dxa"/>
            <w:tcBorders>
              <w:bottom w:val="single" w:sz="12" w:space="0" w:color="auto"/>
            </w:tcBorders>
            <w:shd w:val="clear" w:color="auto" w:fill="FFFFFF"/>
          </w:tcPr>
          <w:p w14:paraId="0DA97C71" w14:textId="77777777" w:rsidR="009168C0" w:rsidRPr="003F7F60" w:rsidRDefault="009168C0" w:rsidP="005121D7">
            <w:pPr>
              <w:spacing w:after="0" w:line="240" w:lineRule="auto"/>
              <w:jc w:val="center"/>
              <w:rPr>
                <w:b/>
                <w:bCs/>
                <w:sz w:val="20"/>
                <w:lang w:val="en-US" w:eastAsia="fr-FR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6904AE34" w14:textId="42E2B0E8" w:rsidR="009168C0" w:rsidRPr="003F7F60" w:rsidRDefault="009168C0" w:rsidP="005121D7">
            <w:pPr>
              <w:spacing w:after="0" w:line="240" w:lineRule="auto"/>
              <w:jc w:val="center"/>
              <w:rPr>
                <w:b/>
                <w:bCs/>
                <w:sz w:val="20"/>
                <w:lang w:val="en-US" w:eastAsia="fr-FR"/>
              </w:rPr>
            </w:pPr>
            <w:r w:rsidRPr="003F7F60">
              <w:rPr>
                <w:b/>
                <w:bCs/>
                <w:sz w:val="20"/>
                <w:lang w:val="en-US" w:eastAsia="fr-FR"/>
              </w:rPr>
              <w:t>FREE-FLUID</w:t>
            </w:r>
            <w:r w:rsidRPr="003F7F60">
              <w:rPr>
                <w:b/>
                <w:bCs/>
                <w:sz w:val="20"/>
                <w:lang w:val="en-US" w:eastAsia="fr-FR"/>
              </w:rPr>
              <w:br/>
              <w:t>N=276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739BFF4B" w14:textId="3F79A7B9" w:rsidR="009168C0" w:rsidRPr="003F7F60" w:rsidRDefault="00C27045" w:rsidP="005121D7">
            <w:pPr>
              <w:spacing w:before="0" w:after="0" w:line="240" w:lineRule="auto"/>
              <w:jc w:val="center"/>
              <w:rPr>
                <w:b/>
                <w:bCs/>
                <w:sz w:val="20"/>
                <w:lang w:val="en-US" w:eastAsia="fr-FR"/>
              </w:rPr>
            </w:pPr>
            <w:r>
              <w:rPr>
                <w:b/>
                <w:bCs/>
                <w:sz w:val="20"/>
                <w:lang w:val="en-US" w:eastAsia="fr-FR"/>
              </w:rPr>
              <w:t>CONTROL</w:t>
            </w:r>
          </w:p>
          <w:p w14:paraId="429DCA7F" w14:textId="77777777" w:rsidR="009168C0" w:rsidRPr="003F7F60" w:rsidRDefault="009168C0" w:rsidP="005121D7">
            <w:pPr>
              <w:spacing w:before="0" w:after="0" w:line="240" w:lineRule="auto"/>
              <w:jc w:val="center"/>
              <w:rPr>
                <w:b/>
                <w:bCs/>
                <w:sz w:val="20"/>
                <w:lang w:val="en-US" w:eastAsia="fr-FR"/>
              </w:rPr>
            </w:pPr>
            <w:r w:rsidRPr="003F7F60">
              <w:rPr>
                <w:b/>
                <w:bCs/>
                <w:sz w:val="20"/>
                <w:lang w:val="en-US" w:eastAsia="fr-FR"/>
              </w:rPr>
              <w:t>N=278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3A6E337E" w14:textId="77777777" w:rsidR="009168C0" w:rsidRPr="003F7F60" w:rsidRDefault="009168C0" w:rsidP="005121D7">
            <w:pPr>
              <w:spacing w:after="0" w:line="240" w:lineRule="auto"/>
              <w:jc w:val="center"/>
              <w:rPr>
                <w:b/>
                <w:bCs/>
                <w:sz w:val="20"/>
                <w:lang w:val="en-US" w:eastAsia="fr-FR"/>
              </w:rPr>
            </w:pPr>
            <w:r w:rsidRPr="003F7F60">
              <w:rPr>
                <w:b/>
                <w:bCs/>
                <w:sz w:val="20"/>
                <w:lang w:val="en-US" w:eastAsia="fr-FR"/>
              </w:rPr>
              <w:t>Total</w:t>
            </w:r>
            <w:r w:rsidRPr="003F7F60">
              <w:rPr>
                <w:b/>
                <w:bCs/>
                <w:sz w:val="20"/>
                <w:lang w:val="en-US" w:eastAsia="fr-FR"/>
              </w:rPr>
              <w:br/>
              <w:t>N=554</w:t>
            </w:r>
          </w:p>
        </w:tc>
      </w:tr>
      <w:tr w:rsidR="009168C0" w:rsidRPr="003F7F60" w14:paraId="6566FC08" w14:textId="77777777" w:rsidTr="00601FBF">
        <w:trPr>
          <w:cantSplit/>
        </w:trPr>
        <w:tc>
          <w:tcPr>
            <w:tcW w:w="1985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9196805" w14:textId="2ADFD72B" w:rsidR="009168C0" w:rsidRPr="00601FBF" w:rsidRDefault="009168C0" w:rsidP="009168C0">
            <w:pPr>
              <w:spacing w:after="0" w:line="240" w:lineRule="auto"/>
              <w:jc w:val="left"/>
              <w:rPr>
                <w:bCs/>
                <w:szCs w:val="22"/>
                <w:lang w:val="en-US" w:eastAsia="fr-FR"/>
              </w:rPr>
            </w:pPr>
            <w:r w:rsidRPr="00601FBF">
              <w:rPr>
                <w:szCs w:val="22"/>
                <w:lang w:val="en-US" w:eastAsia="fr-FR"/>
              </w:rPr>
              <w:t>1 – Nantes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739A7E37" w14:textId="63921B27" w:rsidR="009168C0" w:rsidRPr="00601FBF" w:rsidRDefault="009168C0" w:rsidP="009168C0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96 (34.8%)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08E8F2E1" w14:textId="6D773378" w:rsidR="009168C0" w:rsidRPr="00601FBF" w:rsidRDefault="009168C0" w:rsidP="009168C0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96 (34.5%)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6BBA4E9E" w14:textId="086852AD" w:rsidR="009168C0" w:rsidRPr="00601FBF" w:rsidRDefault="009168C0" w:rsidP="009168C0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192 (34.7%)</w:t>
            </w:r>
          </w:p>
        </w:tc>
      </w:tr>
      <w:tr w:rsidR="006D3A03" w:rsidRPr="003F7F60" w14:paraId="7544DD8F" w14:textId="77777777" w:rsidTr="00601FBF">
        <w:trPr>
          <w:cantSplit/>
        </w:trPr>
        <w:tc>
          <w:tcPr>
            <w:tcW w:w="1985" w:type="dxa"/>
            <w:shd w:val="clear" w:color="auto" w:fill="FFFFFF"/>
            <w:vAlign w:val="center"/>
          </w:tcPr>
          <w:p w14:paraId="1F0943ED" w14:textId="1E699C05" w:rsidR="006D3A03" w:rsidRPr="00601FBF" w:rsidRDefault="006D3A03" w:rsidP="006D3A03">
            <w:pPr>
              <w:spacing w:after="0" w:line="240" w:lineRule="auto"/>
              <w:jc w:val="left"/>
              <w:rPr>
                <w:bCs/>
                <w:szCs w:val="22"/>
                <w:lang w:val="en-US" w:eastAsia="fr-FR"/>
              </w:rPr>
            </w:pPr>
            <w:r w:rsidRPr="00601FBF">
              <w:rPr>
                <w:szCs w:val="22"/>
                <w:lang w:val="en-US" w:eastAsia="fr-FR"/>
              </w:rPr>
              <w:t>2 – La Roche sur Yon</w:t>
            </w:r>
          </w:p>
        </w:tc>
        <w:tc>
          <w:tcPr>
            <w:tcW w:w="1843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3ADFA9D4" w14:textId="3FD71323" w:rsidR="006D3A03" w:rsidRPr="00601FBF" w:rsidRDefault="006D3A03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65 (23.6%)</w:t>
            </w:r>
          </w:p>
        </w:tc>
        <w:tc>
          <w:tcPr>
            <w:tcW w:w="2693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31830B93" w14:textId="3905F79D" w:rsidR="006D3A03" w:rsidRPr="00601FBF" w:rsidRDefault="006D3A03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65 (23.4%)</w:t>
            </w:r>
          </w:p>
        </w:tc>
        <w:tc>
          <w:tcPr>
            <w:tcW w:w="2551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0B5FCCEA" w14:textId="34F909F8" w:rsidR="006D3A03" w:rsidRPr="00601FBF" w:rsidRDefault="006D3A03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130 (23.5%)</w:t>
            </w:r>
          </w:p>
        </w:tc>
      </w:tr>
      <w:tr w:rsidR="006D3A03" w:rsidRPr="003F7F60" w14:paraId="7B387EC9" w14:textId="77777777" w:rsidTr="00601FBF">
        <w:trPr>
          <w:cantSplit/>
        </w:trPr>
        <w:tc>
          <w:tcPr>
            <w:tcW w:w="1985" w:type="dxa"/>
            <w:shd w:val="clear" w:color="auto" w:fill="FFFFFF"/>
            <w:vAlign w:val="center"/>
          </w:tcPr>
          <w:p w14:paraId="1E36F0A8" w14:textId="00CACBF9" w:rsidR="006D3A03" w:rsidRPr="00601FBF" w:rsidRDefault="006D3A03" w:rsidP="006D3A03">
            <w:pPr>
              <w:spacing w:after="0" w:line="240" w:lineRule="auto"/>
              <w:jc w:val="left"/>
              <w:rPr>
                <w:szCs w:val="22"/>
                <w:lang w:val="en-US" w:eastAsia="fr-FR"/>
              </w:rPr>
            </w:pPr>
            <w:r w:rsidRPr="00601FBF">
              <w:rPr>
                <w:szCs w:val="22"/>
                <w:lang w:val="en-US" w:eastAsia="fr-FR"/>
              </w:rPr>
              <w:t>3 – Quimper</w:t>
            </w:r>
          </w:p>
        </w:tc>
        <w:tc>
          <w:tcPr>
            <w:tcW w:w="1843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3CBB2E41" w14:textId="7EDACF80" w:rsidR="006D3A03" w:rsidRPr="00601FBF" w:rsidRDefault="006D3A03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48 (17.4%)</w:t>
            </w:r>
          </w:p>
        </w:tc>
        <w:tc>
          <w:tcPr>
            <w:tcW w:w="2693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73EA498E" w14:textId="2B574D2C" w:rsidR="006D3A03" w:rsidRPr="00601FBF" w:rsidRDefault="006D3A03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48 (17.3%)</w:t>
            </w:r>
          </w:p>
        </w:tc>
        <w:tc>
          <w:tcPr>
            <w:tcW w:w="2551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7E14B389" w14:textId="4F386B92" w:rsidR="006D3A03" w:rsidRPr="00601FBF" w:rsidRDefault="006D3A03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96 (17.3%)</w:t>
            </w:r>
          </w:p>
        </w:tc>
      </w:tr>
      <w:tr w:rsidR="006D3A03" w:rsidRPr="003F7F60" w14:paraId="5EA4F27A" w14:textId="77777777" w:rsidTr="00601FBF">
        <w:trPr>
          <w:cantSplit/>
        </w:trPr>
        <w:tc>
          <w:tcPr>
            <w:tcW w:w="1985" w:type="dxa"/>
            <w:shd w:val="clear" w:color="auto" w:fill="FFFFFF"/>
            <w:vAlign w:val="center"/>
          </w:tcPr>
          <w:p w14:paraId="26F0C641" w14:textId="24883423" w:rsidR="006D3A03" w:rsidRPr="00601FBF" w:rsidRDefault="006D3A03" w:rsidP="006D3A03">
            <w:pPr>
              <w:spacing w:after="0" w:line="240" w:lineRule="auto"/>
              <w:jc w:val="left"/>
              <w:rPr>
                <w:szCs w:val="22"/>
                <w:lang w:val="en-US" w:eastAsia="fr-FR"/>
              </w:rPr>
            </w:pPr>
            <w:r w:rsidRPr="00601FBF">
              <w:rPr>
                <w:szCs w:val="22"/>
                <w:lang w:val="en-US" w:eastAsia="fr-FR"/>
              </w:rPr>
              <w:t>4 – Le Mans</w:t>
            </w:r>
          </w:p>
        </w:tc>
        <w:tc>
          <w:tcPr>
            <w:tcW w:w="1843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7DF26C46" w14:textId="6B56C159" w:rsidR="006D3A03" w:rsidRPr="00601FBF" w:rsidRDefault="006D3A03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41 (14.9%)</w:t>
            </w:r>
          </w:p>
        </w:tc>
        <w:tc>
          <w:tcPr>
            <w:tcW w:w="2693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5830B044" w14:textId="7A445BA1" w:rsidR="006D3A03" w:rsidRPr="00601FBF" w:rsidRDefault="006D3A03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40 (14.4%)</w:t>
            </w:r>
          </w:p>
        </w:tc>
        <w:tc>
          <w:tcPr>
            <w:tcW w:w="2551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5EE6FDD6" w14:textId="2B7C29B3" w:rsidR="006D3A03" w:rsidRPr="00601FBF" w:rsidRDefault="006D3A03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81 (14.6%)</w:t>
            </w:r>
          </w:p>
        </w:tc>
      </w:tr>
      <w:tr w:rsidR="006D3A03" w:rsidRPr="003F7F60" w14:paraId="6D29F24D" w14:textId="77777777" w:rsidTr="00601FBF">
        <w:trPr>
          <w:cantSplit/>
        </w:trPr>
        <w:tc>
          <w:tcPr>
            <w:tcW w:w="1985" w:type="dxa"/>
            <w:shd w:val="clear" w:color="auto" w:fill="FFFFFF"/>
            <w:vAlign w:val="center"/>
          </w:tcPr>
          <w:p w14:paraId="57D4F4D2" w14:textId="10F1B531" w:rsidR="006D3A03" w:rsidRPr="00601FBF" w:rsidRDefault="006D3A03" w:rsidP="006D3A03">
            <w:pPr>
              <w:spacing w:after="0" w:line="240" w:lineRule="auto"/>
              <w:jc w:val="left"/>
              <w:rPr>
                <w:bCs/>
                <w:szCs w:val="22"/>
                <w:lang w:val="en-US" w:eastAsia="fr-FR"/>
              </w:rPr>
            </w:pPr>
            <w:r w:rsidRPr="00601FBF">
              <w:rPr>
                <w:szCs w:val="22"/>
                <w:lang w:val="en-US" w:eastAsia="fr-FR"/>
              </w:rPr>
              <w:t>5 – Cholet</w:t>
            </w:r>
          </w:p>
        </w:tc>
        <w:tc>
          <w:tcPr>
            <w:tcW w:w="1843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6DF4ABC3" w14:textId="39C2E828" w:rsidR="006D3A03" w:rsidRPr="00601FBF" w:rsidRDefault="00662AFB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17 (</w:t>
            </w:r>
            <w:r w:rsidR="006D3A03" w:rsidRPr="00601FBF">
              <w:rPr>
                <w:bCs/>
                <w:szCs w:val="22"/>
                <w:lang w:val="en-US" w:eastAsia="fr-FR"/>
              </w:rPr>
              <w:t>6.2%)</w:t>
            </w:r>
          </w:p>
        </w:tc>
        <w:tc>
          <w:tcPr>
            <w:tcW w:w="2693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5E6E3892" w14:textId="0CCCB289" w:rsidR="006D3A03" w:rsidRPr="00601FBF" w:rsidRDefault="00662AFB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17 (</w:t>
            </w:r>
            <w:r w:rsidR="006D3A03" w:rsidRPr="00601FBF">
              <w:rPr>
                <w:bCs/>
                <w:szCs w:val="22"/>
                <w:lang w:val="en-US" w:eastAsia="fr-FR"/>
              </w:rPr>
              <w:t>6.1%)</w:t>
            </w:r>
          </w:p>
        </w:tc>
        <w:tc>
          <w:tcPr>
            <w:tcW w:w="2551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457D260F" w14:textId="508ED425" w:rsidR="006D3A03" w:rsidRPr="00601FBF" w:rsidRDefault="00662AFB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34 (</w:t>
            </w:r>
            <w:r w:rsidR="006D3A03" w:rsidRPr="00601FBF">
              <w:rPr>
                <w:bCs/>
                <w:szCs w:val="22"/>
                <w:lang w:val="en-US" w:eastAsia="fr-FR"/>
              </w:rPr>
              <w:t>6.1%)</w:t>
            </w:r>
          </w:p>
        </w:tc>
      </w:tr>
      <w:tr w:rsidR="006D3A03" w:rsidRPr="003F7F60" w14:paraId="1018A14F" w14:textId="77777777" w:rsidTr="00601FBF">
        <w:trPr>
          <w:cantSplit/>
        </w:trPr>
        <w:tc>
          <w:tcPr>
            <w:tcW w:w="1985" w:type="dxa"/>
            <w:shd w:val="clear" w:color="auto" w:fill="FFFFFF"/>
            <w:vAlign w:val="center"/>
          </w:tcPr>
          <w:p w14:paraId="5127F51A" w14:textId="5A52ED84" w:rsidR="006D3A03" w:rsidRPr="00601FBF" w:rsidRDefault="006D3A03" w:rsidP="006D3A03">
            <w:pPr>
              <w:spacing w:after="0" w:line="240" w:lineRule="auto"/>
              <w:jc w:val="left"/>
              <w:rPr>
                <w:bCs/>
                <w:szCs w:val="22"/>
                <w:lang w:val="en-US" w:eastAsia="fr-FR"/>
              </w:rPr>
            </w:pPr>
            <w:r w:rsidRPr="00601FBF">
              <w:rPr>
                <w:szCs w:val="22"/>
                <w:lang w:val="en-US" w:eastAsia="fr-FR"/>
              </w:rPr>
              <w:t>6 – Angers</w:t>
            </w:r>
          </w:p>
        </w:tc>
        <w:tc>
          <w:tcPr>
            <w:tcW w:w="1843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359891DB" w14:textId="4D224CDF" w:rsidR="006D3A03" w:rsidRPr="00601FBF" w:rsidRDefault="00662AFB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8 (</w:t>
            </w:r>
            <w:r w:rsidR="006D3A03" w:rsidRPr="00601FBF">
              <w:rPr>
                <w:bCs/>
                <w:szCs w:val="22"/>
                <w:lang w:val="en-US" w:eastAsia="fr-FR"/>
              </w:rPr>
              <w:t>2.9%)</w:t>
            </w:r>
          </w:p>
        </w:tc>
        <w:tc>
          <w:tcPr>
            <w:tcW w:w="2693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39203CC0" w14:textId="6F2DB056" w:rsidR="006D3A03" w:rsidRPr="00601FBF" w:rsidRDefault="00662AFB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9 (</w:t>
            </w:r>
            <w:r w:rsidR="006D3A03" w:rsidRPr="00601FBF">
              <w:rPr>
                <w:bCs/>
                <w:szCs w:val="22"/>
                <w:lang w:val="en-US" w:eastAsia="fr-FR"/>
              </w:rPr>
              <w:t>3.2%)</w:t>
            </w:r>
          </w:p>
        </w:tc>
        <w:tc>
          <w:tcPr>
            <w:tcW w:w="2551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24C76273" w14:textId="6C520531" w:rsidR="006D3A03" w:rsidRPr="00601FBF" w:rsidRDefault="00662AFB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17 (</w:t>
            </w:r>
            <w:r w:rsidR="006D3A03" w:rsidRPr="00601FBF">
              <w:rPr>
                <w:bCs/>
                <w:szCs w:val="22"/>
                <w:lang w:val="en-US" w:eastAsia="fr-FR"/>
              </w:rPr>
              <w:t>3.1%)</w:t>
            </w:r>
          </w:p>
        </w:tc>
      </w:tr>
      <w:tr w:rsidR="006D3A03" w:rsidRPr="003F7F60" w14:paraId="53E39136" w14:textId="77777777" w:rsidTr="00601FBF">
        <w:trPr>
          <w:cantSplit/>
        </w:trPr>
        <w:tc>
          <w:tcPr>
            <w:tcW w:w="1985" w:type="dxa"/>
            <w:shd w:val="clear" w:color="auto" w:fill="FFFFFF"/>
            <w:vAlign w:val="center"/>
          </w:tcPr>
          <w:p w14:paraId="70545BDA" w14:textId="36DA1097" w:rsidR="006D3A03" w:rsidRPr="00601FBF" w:rsidRDefault="006D3A03" w:rsidP="006D3A03">
            <w:pPr>
              <w:spacing w:after="0" w:line="240" w:lineRule="auto"/>
              <w:jc w:val="left"/>
              <w:rPr>
                <w:bCs/>
                <w:szCs w:val="22"/>
                <w:lang w:val="en-US" w:eastAsia="fr-FR"/>
              </w:rPr>
            </w:pPr>
            <w:r w:rsidRPr="00601FBF">
              <w:rPr>
                <w:szCs w:val="22"/>
                <w:lang w:val="en-US" w:eastAsia="fr-FR"/>
              </w:rPr>
              <w:t>7 – Orléans</w:t>
            </w:r>
          </w:p>
        </w:tc>
        <w:tc>
          <w:tcPr>
            <w:tcW w:w="1843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1BF10AC6" w14:textId="1732AB45" w:rsidR="006D3A03" w:rsidRPr="00601FBF" w:rsidRDefault="00662AFB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1 (</w:t>
            </w:r>
            <w:r w:rsidR="006D3A03" w:rsidRPr="00601FBF">
              <w:rPr>
                <w:bCs/>
                <w:szCs w:val="22"/>
                <w:lang w:val="en-US" w:eastAsia="fr-FR"/>
              </w:rPr>
              <w:t>0.4%)</w:t>
            </w:r>
          </w:p>
        </w:tc>
        <w:tc>
          <w:tcPr>
            <w:tcW w:w="2693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093714D1" w14:textId="3EAE7AEC" w:rsidR="006D3A03" w:rsidRPr="00601FBF" w:rsidRDefault="00662AFB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3 (1</w:t>
            </w:r>
            <w:r w:rsidR="006D3A03" w:rsidRPr="00601FBF">
              <w:rPr>
                <w:bCs/>
                <w:szCs w:val="22"/>
                <w:lang w:val="en-US" w:eastAsia="fr-FR"/>
              </w:rPr>
              <w:t>.1%)</w:t>
            </w:r>
          </w:p>
        </w:tc>
        <w:tc>
          <w:tcPr>
            <w:tcW w:w="2551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212642F6" w14:textId="0C017418" w:rsidR="006D3A03" w:rsidRPr="00601FBF" w:rsidRDefault="00662AFB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4 (</w:t>
            </w:r>
            <w:r w:rsidR="006D3A03" w:rsidRPr="00601FBF">
              <w:rPr>
                <w:bCs/>
                <w:szCs w:val="22"/>
                <w:lang w:val="en-US" w:eastAsia="fr-FR"/>
              </w:rPr>
              <w:t>0.7%)</w:t>
            </w:r>
          </w:p>
        </w:tc>
      </w:tr>
      <w:tr w:rsidR="006D3A03" w:rsidRPr="003F7F60" w14:paraId="645D1368" w14:textId="77777777" w:rsidTr="00601FBF">
        <w:trPr>
          <w:cantSplit/>
        </w:trPr>
        <w:tc>
          <w:tcPr>
            <w:tcW w:w="1985" w:type="dxa"/>
            <w:shd w:val="clear" w:color="auto" w:fill="FFFFFF"/>
            <w:vAlign w:val="center"/>
          </w:tcPr>
          <w:p w14:paraId="1EEA5F1D" w14:textId="5CB8A897" w:rsidR="006D3A03" w:rsidRPr="00601FBF" w:rsidRDefault="006D3A03" w:rsidP="006D3A03">
            <w:pPr>
              <w:spacing w:after="0" w:line="240" w:lineRule="auto"/>
              <w:jc w:val="left"/>
              <w:rPr>
                <w:szCs w:val="22"/>
                <w:lang w:val="en-US" w:eastAsia="fr-FR"/>
              </w:rPr>
            </w:pPr>
            <w:r w:rsidRPr="00601FBF">
              <w:rPr>
                <w:szCs w:val="22"/>
                <w:lang w:val="en-US" w:eastAsia="fr-FR"/>
              </w:rPr>
              <w:t>8 – Saint-Nazaire</w:t>
            </w:r>
          </w:p>
        </w:tc>
        <w:tc>
          <w:tcPr>
            <w:tcW w:w="1843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5C46A726" w14:textId="6F54AFD5" w:rsidR="006D3A03" w:rsidRPr="00601FBF" w:rsidRDefault="006D3A03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szCs w:val="22"/>
                <w:lang w:val="en-US" w:eastAsia="fr-FR"/>
              </w:rPr>
              <w:t>0 (0.0%)</w:t>
            </w:r>
          </w:p>
        </w:tc>
        <w:tc>
          <w:tcPr>
            <w:tcW w:w="2693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1D87312D" w14:textId="77777777" w:rsidR="006D3A03" w:rsidRPr="00601FBF" w:rsidRDefault="006D3A03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szCs w:val="22"/>
                <w:lang w:val="en-US" w:eastAsia="fr-FR"/>
              </w:rPr>
              <w:t>0 (0.0%)</w:t>
            </w:r>
          </w:p>
        </w:tc>
        <w:tc>
          <w:tcPr>
            <w:tcW w:w="2551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6676530D" w14:textId="7FFDCB78" w:rsidR="006D3A03" w:rsidRPr="00601FBF" w:rsidRDefault="00575635" w:rsidP="00575635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>
              <w:rPr>
                <w:szCs w:val="22"/>
                <w:lang w:val="en-US" w:eastAsia="fr-FR"/>
              </w:rPr>
              <w:t>0 (0</w:t>
            </w:r>
            <w:bookmarkStart w:id="0" w:name="_GoBack"/>
            <w:bookmarkEnd w:id="0"/>
            <w:r w:rsidR="006D3A03" w:rsidRPr="00601FBF">
              <w:rPr>
                <w:szCs w:val="22"/>
                <w:lang w:val="en-US" w:eastAsia="fr-FR"/>
              </w:rPr>
              <w:t>%)</w:t>
            </w:r>
          </w:p>
        </w:tc>
      </w:tr>
    </w:tbl>
    <w:p w14:paraId="7BD67A79" w14:textId="3E132FC4" w:rsidR="009F6967" w:rsidRDefault="009F6967" w:rsidP="002A74E4">
      <w:pPr>
        <w:rPr>
          <w:lang w:val="en-US"/>
        </w:rPr>
      </w:pPr>
    </w:p>
    <w:sectPr w:rsidR="009F6967" w:rsidSect="00E11C52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49D951C9" w16cex:dateUtc="2024-04-20T08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7EBC23F0" w16cid:durableId="7FFE8C49"/>
  <w16cid:commentId w16cid:paraId="3A6E804F" w16cid:durableId="49D951C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477361" w14:textId="77777777" w:rsidR="00854BA8" w:rsidRDefault="00854BA8" w:rsidP="00E877FB">
      <w:pPr>
        <w:spacing w:before="0" w:after="0" w:line="240" w:lineRule="auto"/>
      </w:pPr>
      <w:r>
        <w:separator/>
      </w:r>
    </w:p>
  </w:endnote>
  <w:endnote w:type="continuationSeparator" w:id="0">
    <w:p w14:paraId="784BE84A" w14:textId="77777777" w:rsidR="00854BA8" w:rsidRDefault="00854BA8" w:rsidP="00E877F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ourceSansPro-Regular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6537281"/>
      <w:docPartObj>
        <w:docPartGallery w:val="Page Numbers (Bottom of Page)"/>
        <w:docPartUnique/>
      </w:docPartObj>
    </w:sdtPr>
    <w:sdtEndPr/>
    <w:sdtContent>
      <w:p w14:paraId="3C4F031F" w14:textId="72EFDA1C" w:rsidR="00763FEB" w:rsidRDefault="00763FEB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5635">
          <w:rPr>
            <w:noProof/>
          </w:rPr>
          <w:t>1</w:t>
        </w:r>
        <w:r>
          <w:fldChar w:fldCharType="end"/>
        </w:r>
      </w:p>
    </w:sdtContent>
  </w:sdt>
  <w:p w14:paraId="5ADF5962" w14:textId="77777777" w:rsidR="004075CA" w:rsidRDefault="004075C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5AF205" w14:textId="77777777" w:rsidR="00854BA8" w:rsidRDefault="00854BA8" w:rsidP="00E877FB">
      <w:pPr>
        <w:spacing w:before="0" w:after="0" w:line="240" w:lineRule="auto"/>
      </w:pPr>
      <w:r>
        <w:separator/>
      </w:r>
    </w:p>
  </w:footnote>
  <w:footnote w:type="continuationSeparator" w:id="0">
    <w:p w14:paraId="6685D0BB" w14:textId="77777777" w:rsidR="00854BA8" w:rsidRDefault="00854BA8" w:rsidP="00E877FB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356703"/>
    <w:multiLevelType w:val="multilevel"/>
    <w:tmpl w:val="D2080A3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3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5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2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35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84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91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984" w:hanging="1440"/>
      </w:pPr>
      <w:rPr>
        <w:rFonts w:hint="default"/>
      </w:rPr>
    </w:lvl>
  </w:abstractNum>
  <w:abstractNum w:abstractNumId="1" w15:restartNumberingAfterBreak="0">
    <w:nsid w:val="53BD4D23"/>
    <w:multiLevelType w:val="hybridMultilevel"/>
    <w:tmpl w:val="5C86DE48"/>
    <w:lvl w:ilvl="0" w:tplc="B2A4BFC4">
      <w:start w:val="16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AC5C8C"/>
    <w:multiLevelType w:val="multilevel"/>
    <w:tmpl w:val="2DDE088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6ED36ECC"/>
    <w:multiLevelType w:val="hybridMultilevel"/>
    <w:tmpl w:val="7098D1D0"/>
    <w:lvl w:ilvl="0" w:tplc="040C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3D2"/>
    <w:rsid w:val="00005A99"/>
    <w:rsid w:val="00007694"/>
    <w:rsid w:val="00011ED2"/>
    <w:rsid w:val="0009589C"/>
    <w:rsid w:val="000A6207"/>
    <w:rsid w:val="000C018B"/>
    <w:rsid w:val="000C494F"/>
    <w:rsid w:val="001318F9"/>
    <w:rsid w:val="00166EB7"/>
    <w:rsid w:val="0018303B"/>
    <w:rsid w:val="001975C5"/>
    <w:rsid w:val="001B5E90"/>
    <w:rsid w:val="00207237"/>
    <w:rsid w:val="00211804"/>
    <w:rsid w:val="00244CF3"/>
    <w:rsid w:val="002578F8"/>
    <w:rsid w:val="00271FC4"/>
    <w:rsid w:val="00277D67"/>
    <w:rsid w:val="002A74E4"/>
    <w:rsid w:val="002C32BF"/>
    <w:rsid w:val="003002B4"/>
    <w:rsid w:val="003059A5"/>
    <w:rsid w:val="003450A9"/>
    <w:rsid w:val="00346289"/>
    <w:rsid w:val="00370F54"/>
    <w:rsid w:val="00373F63"/>
    <w:rsid w:val="003762A7"/>
    <w:rsid w:val="00381605"/>
    <w:rsid w:val="003C38CB"/>
    <w:rsid w:val="003C57E7"/>
    <w:rsid w:val="003F7F60"/>
    <w:rsid w:val="004023D2"/>
    <w:rsid w:val="004057E3"/>
    <w:rsid w:val="004075CA"/>
    <w:rsid w:val="00447B18"/>
    <w:rsid w:val="00463F55"/>
    <w:rsid w:val="004A15CF"/>
    <w:rsid w:val="004C6581"/>
    <w:rsid w:val="004D5506"/>
    <w:rsid w:val="00503F98"/>
    <w:rsid w:val="00505F32"/>
    <w:rsid w:val="00545339"/>
    <w:rsid w:val="00550EC6"/>
    <w:rsid w:val="0057197C"/>
    <w:rsid w:val="00575635"/>
    <w:rsid w:val="005828D5"/>
    <w:rsid w:val="00586CE2"/>
    <w:rsid w:val="00592B8D"/>
    <w:rsid w:val="005946A1"/>
    <w:rsid w:val="00597B52"/>
    <w:rsid w:val="005A796B"/>
    <w:rsid w:val="005C37D9"/>
    <w:rsid w:val="005D5642"/>
    <w:rsid w:val="005F0DED"/>
    <w:rsid w:val="00601FBF"/>
    <w:rsid w:val="006107F0"/>
    <w:rsid w:val="006310C9"/>
    <w:rsid w:val="00662AFB"/>
    <w:rsid w:val="00684943"/>
    <w:rsid w:val="006D3A03"/>
    <w:rsid w:val="006D496E"/>
    <w:rsid w:val="006D73EC"/>
    <w:rsid w:val="006E5464"/>
    <w:rsid w:val="00734F59"/>
    <w:rsid w:val="00763FEB"/>
    <w:rsid w:val="007661AC"/>
    <w:rsid w:val="00772B54"/>
    <w:rsid w:val="00780291"/>
    <w:rsid w:val="0078494E"/>
    <w:rsid w:val="008110C1"/>
    <w:rsid w:val="008172A8"/>
    <w:rsid w:val="00817A61"/>
    <w:rsid w:val="00832C80"/>
    <w:rsid w:val="00846200"/>
    <w:rsid w:val="00854BA8"/>
    <w:rsid w:val="008A15C7"/>
    <w:rsid w:val="008A2B7B"/>
    <w:rsid w:val="008C6EEC"/>
    <w:rsid w:val="008D6FA7"/>
    <w:rsid w:val="009015A4"/>
    <w:rsid w:val="00914EE1"/>
    <w:rsid w:val="009168C0"/>
    <w:rsid w:val="009217C7"/>
    <w:rsid w:val="00943B97"/>
    <w:rsid w:val="00954F33"/>
    <w:rsid w:val="009A3C51"/>
    <w:rsid w:val="009C4BD5"/>
    <w:rsid w:val="009E220B"/>
    <w:rsid w:val="009F0C9F"/>
    <w:rsid w:val="009F6967"/>
    <w:rsid w:val="00A41066"/>
    <w:rsid w:val="00A507A1"/>
    <w:rsid w:val="00A5554E"/>
    <w:rsid w:val="00A568D7"/>
    <w:rsid w:val="00AA0419"/>
    <w:rsid w:val="00AE122F"/>
    <w:rsid w:val="00B05A0C"/>
    <w:rsid w:val="00B2000C"/>
    <w:rsid w:val="00B21D3A"/>
    <w:rsid w:val="00B43D73"/>
    <w:rsid w:val="00B56A40"/>
    <w:rsid w:val="00BC652A"/>
    <w:rsid w:val="00BD09D7"/>
    <w:rsid w:val="00C10DE5"/>
    <w:rsid w:val="00C10E38"/>
    <w:rsid w:val="00C27045"/>
    <w:rsid w:val="00C274DF"/>
    <w:rsid w:val="00C30025"/>
    <w:rsid w:val="00C65393"/>
    <w:rsid w:val="00CA4F5D"/>
    <w:rsid w:val="00CC69F2"/>
    <w:rsid w:val="00CF112D"/>
    <w:rsid w:val="00CF219F"/>
    <w:rsid w:val="00D33268"/>
    <w:rsid w:val="00D81AA1"/>
    <w:rsid w:val="00DF36FB"/>
    <w:rsid w:val="00E0231A"/>
    <w:rsid w:val="00E11C52"/>
    <w:rsid w:val="00E31F10"/>
    <w:rsid w:val="00E5332A"/>
    <w:rsid w:val="00E551E3"/>
    <w:rsid w:val="00E5795F"/>
    <w:rsid w:val="00E877FB"/>
    <w:rsid w:val="00E9053A"/>
    <w:rsid w:val="00ED173C"/>
    <w:rsid w:val="00ED506C"/>
    <w:rsid w:val="00F008B3"/>
    <w:rsid w:val="00F03BEE"/>
    <w:rsid w:val="00F107F1"/>
    <w:rsid w:val="00F70351"/>
    <w:rsid w:val="00F845BD"/>
    <w:rsid w:val="00F97EBB"/>
    <w:rsid w:val="00FD3CDC"/>
    <w:rsid w:val="00FF4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B31E09"/>
  <w15:chartTrackingRefBased/>
  <w15:docId w15:val="{ECB77FA3-EAD4-4D30-B3F0-34E491921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before="6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5F32"/>
    <w:pPr>
      <w:spacing w:before="120" w:after="320" w:line="36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447B18"/>
    <w:pPr>
      <w:spacing w:before="240" w:after="0"/>
      <w:ind w:left="431" w:hanging="431"/>
      <w:outlineLvl w:val="0"/>
    </w:pPr>
    <w:rPr>
      <w:rFonts w:asciiTheme="minorHAnsi" w:eastAsiaTheme="minorHAnsi" w:hAnsiTheme="minorHAnsi" w:cstheme="minorBidi"/>
      <w:b/>
      <w:bCs/>
      <w:kern w:val="2"/>
      <w:sz w:val="24"/>
      <w:szCs w:val="22"/>
      <w:u w:val="single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47B18"/>
    <w:pPr>
      <w:spacing w:before="180" w:after="0"/>
      <w:ind w:left="357" w:hanging="357"/>
      <w:outlineLvl w:val="1"/>
    </w:pPr>
    <w:rPr>
      <w:b/>
      <w:i/>
      <w:iCs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9589C"/>
    <w:pPr>
      <w:spacing w:before="0" w:after="0"/>
      <w:outlineLvl w:val="2"/>
    </w:pPr>
    <w:rPr>
      <w:b/>
      <w:bCs/>
      <w:i/>
      <w:iCs/>
      <w:color w:val="C0000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43D7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47B18"/>
    <w:rPr>
      <w:b/>
      <w:bCs/>
      <w:sz w:val="24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447B18"/>
    <w:rPr>
      <w:rFonts w:ascii="Times New Roman" w:eastAsia="Times New Roman" w:hAnsi="Times New Roman" w:cs="Times New Roman"/>
      <w:b/>
      <w:i/>
      <w:iCs/>
      <w:kern w:val="0"/>
      <w:szCs w:val="20"/>
      <w:lang w:val="en-US"/>
      <w14:ligatures w14:val="none"/>
    </w:rPr>
  </w:style>
  <w:style w:type="paragraph" w:styleId="Titre">
    <w:name w:val="Title"/>
    <w:basedOn w:val="Normal"/>
    <w:next w:val="Normal"/>
    <w:link w:val="TitreCar"/>
    <w:uiPriority w:val="10"/>
    <w:qFormat/>
    <w:rsid w:val="00A507A1"/>
    <w:pPr>
      <w:shd w:val="clear" w:color="auto" w:fill="D9D9D9" w:themeFill="background1" w:themeFillShade="D9"/>
      <w:spacing w:before="0"/>
      <w:contextualSpacing/>
      <w:jc w:val="center"/>
    </w:pPr>
    <w:rPr>
      <w:rFonts w:eastAsiaTheme="majorEastAsia" w:cstheme="minorHAnsi"/>
      <w:b/>
      <w:bCs/>
      <w:spacing w:val="-10"/>
      <w:kern w:val="28"/>
      <w:sz w:val="40"/>
      <w:szCs w:val="40"/>
    </w:rPr>
  </w:style>
  <w:style w:type="character" w:customStyle="1" w:styleId="TitreCar">
    <w:name w:val="Titre Car"/>
    <w:basedOn w:val="Policepardfaut"/>
    <w:link w:val="Titre"/>
    <w:uiPriority w:val="10"/>
    <w:rsid w:val="00A507A1"/>
    <w:rPr>
      <w:rFonts w:eastAsiaTheme="majorEastAsia" w:cstheme="minorHAnsi"/>
      <w:b/>
      <w:bCs/>
      <w:spacing w:val="-10"/>
      <w:kern w:val="28"/>
      <w:sz w:val="40"/>
      <w:szCs w:val="40"/>
      <w:shd w:val="clear" w:color="auto" w:fill="D9D9D9" w:themeFill="background1" w:themeFillShade="D9"/>
    </w:rPr>
  </w:style>
  <w:style w:type="paragraph" w:styleId="Paragraphedeliste">
    <w:name w:val="List Paragraph"/>
    <w:basedOn w:val="Normal"/>
    <w:uiPriority w:val="34"/>
    <w:qFormat/>
    <w:rsid w:val="005F0DED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09589C"/>
    <w:rPr>
      <w:rFonts w:ascii="Times New Roman" w:eastAsia="Times New Roman" w:hAnsi="Times New Roman" w:cs="Times New Roman"/>
      <w:b/>
      <w:bCs/>
      <w:i/>
      <w:iCs/>
      <w:color w:val="C00000"/>
      <w:kern w:val="0"/>
      <w:szCs w:val="20"/>
      <w14:ligatures w14:val="none"/>
    </w:rPr>
  </w:style>
  <w:style w:type="paragraph" w:customStyle="1" w:styleId="Consigne">
    <w:name w:val="Consigne"/>
    <w:basedOn w:val="Normal"/>
    <w:next w:val="Normal"/>
    <w:qFormat/>
    <w:rsid w:val="00373F63"/>
    <w:rPr>
      <w:i/>
      <w:iCs/>
      <w:color w:val="385623" w:themeColor="accent6" w:themeShade="80"/>
    </w:rPr>
  </w:style>
  <w:style w:type="paragraph" w:customStyle="1" w:styleId="Abstract">
    <w:name w:val="Abstract"/>
    <w:basedOn w:val="Corpsdetexte"/>
    <w:link w:val="AbstractCar"/>
    <w:autoRedefine/>
    <w:qFormat/>
    <w:rsid w:val="00F845BD"/>
    <w:pPr>
      <w:spacing w:before="0" w:after="0"/>
    </w:pPr>
    <w:rPr>
      <w:rFonts w:eastAsia="Arial Unicode MS" w:cstheme="minorHAnsi"/>
      <w:color w:val="7F7F7F" w:themeColor="text1" w:themeTint="80"/>
      <w:sz w:val="18"/>
      <w:shd w:val="clear" w:color="auto" w:fill="FFFFFF"/>
      <w:lang w:val="en-US"/>
    </w:rPr>
  </w:style>
  <w:style w:type="character" w:customStyle="1" w:styleId="AbstractCar">
    <w:name w:val="Abstract Car"/>
    <w:basedOn w:val="CorpsdetexteCar"/>
    <w:link w:val="Abstract"/>
    <w:rsid w:val="00F845BD"/>
    <w:rPr>
      <w:rFonts w:eastAsia="Arial Unicode MS" w:cstheme="minorHAnsi"/>
      <w:color w:val="7F7F7F" w:themeColor="text1" w:themeTint="80"/>
      <w:sz w:val="18"/>
      <w:szCs w:val="20"/>
      <w:lang w:val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F845B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F845BD"/>
  </w:style>
  <w:style w:type="paragraph" w:styleId="TM2">
    <w:name w:val="toc 2"/>
    <w:basedOn w:val="Normal"/>
    <w:next w:val="Normal"/>
    <w:autoRedefine/>
    <w:uiPriority w:val="39"/>
    <w:unhideWhenUsed/>
    <w:rsid w:val="00817A61"/>
    <w:pPr>
      <w:ind w:left="221"/>
    </w:pPr>
    <w:rPr>
      <w:rFonts w:cstheme="minorHAnsi"/>
      <w:i/>
      <w:iCs/>
      <w:sz w:val="20"/>
    </w:rPr>
  </w:style>
  <w:style w:type="paragraph" w:styleId="TM1">
    <w:name w:val="toc 1"/>
    <w:basedOn w:val="Normal"/>
    <w:next w:val="Normal"/>
    <w:autoRedefine/>
    <w:uiPriority w:val="39"/>
    <w:unhideWhenUsed/>
    <w:rsid w:val="00817A61"/>
    <w:pPr>
      <w:spacing w:after="60"/>
    </w:pPr>
    <w:rPr>
      <w:rFonts w:cstheme="minorHAnsi"/>
      <w:b/>
      <w:bCs/>
      <w:sz w:val="20"/>
    </w:rPr>
  </w:style>
  <w:style w:type="character" w:customStyle="1" w:styleId="fontstyle01">
    <w:name w:val="fontstyle01"/>
    <w:rsid w:val="0057197C"/>
    <w:rPr>
      <w:rFonts w:ascii="SourceSansPro-Regular" w:hAnsi="SourceSansPro-Regular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Titre9Car">
    <w:name w:val="Titre 9 Car"/>
    <w:basedOn w:val="Policepardfaut"/>
    <w:link w:val="Titre9"/>
    <w:rsid w:val="00B43D73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customStyle="1" w:styleId="instructionsaurdacteur">
    <w:name w:val="instructions au rédacteur"/>
    <w:basedOn w:val="Normal"/>
    <w:rsid w:val="00B43D73"/>
    <w:pPr>
      <w:spacing w:before="0" w:after="0" w:line="240" w:lineRule="auto"/>
    </w:pPr>
    <w:rPr>
      <w:rFonts w:ascii="Arial" w:hAnsi="Arial" w:cs="Arial"/>
      <w:i/>
      <w:iCs/>
      <w:color w:val="008000"/>
      <w:szCs w:val="24"/>
      <w:lang w:val="en-US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597B5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97B52"/>
    <w:pPr>
      <w:spacing w:line="240" w:lineRule="auto"/>
    </w:pPr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97B5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97B5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97B5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877FB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877FB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E877F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877FB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E877F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877FB"/>
    <w:rPr>
      <w:rFonts w:ascii="Times New Roman" w:eastAsia="Times New Roman" w:hAnsi="Times New Roman" w:cs="Times New Roman"/>
      <w:kern w:val="0"/>
      <w:szCs w:val="20"/>
      <w14:ligatures w14:val="none"/>
    </w:rPr>
  </w:style>
  <w:style w:type="table" w:styleId="Grilledutableau">
    <w:name w:val="Table Grid"/>
    <w:basedOn w:val="TableauNormal"/>
    <w:uiPriority w:val="39"/>
    <w:rsid w:val="00B21D3A"/>
    <w:pPr>
      <w:spacing w:before="0"/>
      <w:jc w:val="left"/>
    </w:pPr>
    <w:rPr>
      <w:rFonts w:eastAsiaTheme="minorEastAsia"/>
      <w:kern w:val="0"/>
      <w:lang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772B54"/>
  </w:style>
  <w:style w:type="paragraph" w:styleId="Rvision">
    <w:name w:val="Revision"/>
    <w:hidden/>
    <w:uiPriority w:val="99"/>
    <w:semiHidden/>
    <w:rsid w:val="003F7F60"/>
    <w:pPr>
      <w:spacing w:before="0"/>
      <w:jc w:val="left"/>
    </w:pPr>
    <w:rPr>
      <w:rFonts w:ascii="Times New Roman" w:eastAsia="Times New Roman" w:hAnsi="Times New Roman" w:cs="Times New Roman"/>
      <w:kern w:val="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5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DD7751-4804-4025-8A8F-DB2D7784C5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ne FEGER</dc:creator>
  <cp:keywords/>
  <dc:description/>
  <cp:lastModifiedBy>RSI</cp:lastModifiedBy>
  <cp:revision>2</cp:revision>
  <dcterms:created xsi:type="dcterms:W3CDTF">2025-02-08T06:26:00Z</dcterms:created>
  <dcterms:modified xsi:type="dcterms:W3CDTF">2025-02-08T06:26:00Z</dcterms:modified>
</cp:coreProperties>
</file>